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2FB" w:rsidRDefault="009402FB"/>
    <w:p w:rsidR="00B8141F" w:rsidRPr="00A73BF1" w:rsidRDefault="00A73BF1" w:rsidP="00B814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8</w:t>
      </w:r>
      <w:r w:rsidR="00B8141F" w:rsidRPr="000219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73BF1"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 w:rsidRPr="00A73BF1">
        <w:rPr>
          <w:rFonts w:ascii="Times New Roman" w:hAnsi="Times New Roman" w:cs="Times New Roman"/>
          <w:b/>
          <w:i/>
          <w:sz w:val="24"/>
          <w:szCs w:val="24"/>
        </w:rPr>
        <w:t>columnare</w:t>
      </w:r>
      <w:proofErr w:type="spellEnd"/>
      <w:r w:rsidRPr="00A73BF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73BF1">
        <w:rPr>
          <w:rFonts w:ascii="Times New Roman" w:hAnsi="Times New Roman" w:cs="Times New Roman"/>
          <w:b/>
          <w:sz w:val="24"/>
          <w:szCs w:val="24"/>
        </w:rPr>
        <w:t>ATCC 49512 putative non-coding RNAs based on transcriptome analysis</w:t>
      </w:r>
    </w:p>
    <w:tbl>
      <w:tblPr>
        <w:tblW w:w="616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7"/>
        <w:gridCol w:w="997"/>
        <w:gridCol w:w="1346"/>
        <w:gridCol w:w="1319"/>
        <w:gridCol w:w="1506"/>
      </w:tblGrid>
      <w:tr w:rsidR="00B8141F" w:rsidRPr="00021918" w:rsidTr="00F818B9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IR start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IR stop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moter start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moter stop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rand</w:t>
            </w:r>
          </w:p>
        </w:tc>
        <w:bookmarkStart w:id="0" w:name="_GoBack"/>
        <w:bookmarkEnd w:id="0"/>
      </w:tr>
      <w:tr w:rsidR="00B8141F" w:rsidRPr="00021918" w:rsidTr="00F818B9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49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68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55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58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8141F" w:rsidRPr="00021918" w:rsidTr="00F818B9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59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308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95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98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8141F" w:rsidRPr="00021918" w:rsidTr="00F818B9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755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784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768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771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8141F" w:rsidRPr="00021918" w:rsidTr="00F818B9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64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736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723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726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8141F" w:rsidRPr="00021918" w:rsidTr="00F818B9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913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941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919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922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8141F" w:rsidRPr="00021918" w:rsidTr="00F818B9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B8141F" w:rsidRPr="00021918" w:rsidRDefault="00B8141F" w:rsidP="00F818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8141F" w:rsidRDefault="00B8141F"/>
    <w:sectPr w:rsidR="00B81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41F"/>
    <w:rsid w:val="004A1EEE"/>
    <w:rsid w:val="009402FB"/>
    <w:rsid w:val="00A73BF1"/>
    <w:rsid w:val="00B8141F"/>
    <w:rsid w:val="00EB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B5043-2FC0-4B8B-A1CF-955B3364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8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8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8902AA7E-0B26-4211-8078-D1F35C512B38}"/>
</file>

<file path=customXml/itemProps2.xml><?xml version="1.0" encoding="utf-8"?>
<ds:datastoreItem xmlns:ds="http://schemas.openxmlformats.org/officeDocument/2006/customXml" ds:itemID="{9A13DFB2-D395-4387-A90B-8D3DE4065C41}"/>
</file>

<file path=customXml/itemProps3.xml><?xml version="1.0" encoding="utf-8"?>
<ds:datastoreItem xmlns:ds="http://schemas.openxmlformats.org/officeDocument/2006/customXml" ds:itemID="{28EAA604-9EFF-40C4-9EA4-F850CDD508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C. Tekedar</dc:creator>
  <cp:keywords/>
  <dc:description/>
  <cp:lastModifiedBy>lawrence</cp:lastModifiedBy>
  <cp:revision>2</cp:revision>
  <dcterms:created xsi:type="dcterms:W3CDTF">2017-02-23T17:45:00Z</dcterms:created>
  <dcterms:modified xsi:type="dcterms:W3CDTF">2017-03-07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